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1AE" w:rsidRPr="0029466A" w:rsidRDefault="006541AE" w:rsidP="006541AE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29466A">
        <w:rPr>
          <w:rFonts w:ascii="Times New Roman" w:hAnsi="Times New Roman" w:cs="Times New Roman"/>
          <w:sz w:val="22"/>
          <w:szCs w:val="22"/>
        </w:rPr>
        <w:t>Supplementary file</w:t>
      </w:r>
    </w:p>
    <w:p w:rsidR="006541AE" w:rsidRPr="0029466A" w:rsidRDefault="006541AE" w:rsidP="006541AE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</w:p>
    <w:p w:rsidR="006541AE" w:rsidRPr="0029466A" w:rsidRDefault="006541AE" w:rsidP="006541AE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29466A">
        <w:rPr>
          <w:rFonts w:ascii="Times New Roman" w:hAnsi="Times New Roman" w:cs="Times New Roman"/>
          <w:sz w:val="22"/>
          <w:szCs w:val="22"/>
        </w:rPr>
        <w:t xml:space="preserve">Table S1. </w:t>
      </w:r>
      <w:r w:rsidRPr="0029466A">
        <w:rPr>
          <w:rFonts w:ascii="Times New Roman" w:eastAsia="Times New Roman" w:hAnsi="Times New Roman" w:cs="Times New Roman"/>
          <w:sz w:val="22"/>
          <w:szCs w:val="22"/>
        </w:rPr>
        <w:t xml:space="preserve">What employees with </w:t>
      </w:r>
      <w:r w:rsidRPr="0029466A">
        <w:rPr>
          <w:rFonts w:ascii="Times New Roman" w:eastAsia="Times New Roman" w:hAnsi="Times New Roman" w:cs="Times New Roman"/>
          <w:sz w:val="22"/>
          <w:szCs w:val="22"/>
          <w:lang w:eastAsia="nl-NL"/>
        </w:rPr>
        <w:t>CMHP</w:t>
      </w:r>
      <w:r w:rsidRPr="0029466A">
        <w:rPr>
          <w:rFonts w:ascii="Times New Roman" w:eastAsia="Times New Roman" w:hAnsi="Times New Roman" w:cs="Times New Roman"/>
          <w:sz w:val="22"/>
          <w:szCs w:val="22"/>
        </w:rPr>
        <w:t xml:space="preserve"> need to SAW from perspective of employees (n=18). Clusters and statements. </w:t>
      </w:r>
    </w:p>
    <w:tbl>
      <w:tblPr>
        <w:tblStyle w:val="Tabelraster"/>
        <w:tblW w:w="13603" w:type="dxa"/>
        <w:tblLook w:val="04A0" w:firstRow="1" w:lastRow="0" w:firstColumn="1" w:lastColumn="0" w:noHBand="0" w:noVBand="1"/>
      </w:tblPr>
      <w:tblGrid>
        <w:gridCol w:w="988"/>
        <w:gridCol w:w="11340"/>
        <w:gridCol w:w="1275"/>
      </w:tblGrid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Cluster and statement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Mean score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1.1 Employee experiences autonomy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6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feels they have the freedom to set boundaries, for whatever reasons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0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experiences freedom and autonomy in their work: can control their tasks, (physical) work environment (e.g. work at home) and leave/holiday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6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can opt for a quiet work environment, preferably not a flex space or open office   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1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1.3 Employee self-regulation and behavior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4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feels and knows their own boundaries, can say no, evaluates and redirects when having a bad day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7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knows what they need to relax outside work </w:t>
            </w:r>
            <w:r w:rsidRPr="002946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(sports, meditation, light therapy lamp, daily structure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5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has learned through life experience how to deal with situations and to be kind to themselv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4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proactively takes responsibility by seeking and accepting support </w:t>
            </w:r>
            <w:r w:rsidRPr="002946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(psychologist, family doctor, friends/family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4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has insight into their own strengths and weaknesses </w:t>
            </w:r>
            <w:r w:rsidRPr="002946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(managing calendar, stress factors, overestimating them self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33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knows and indicates what they need at work, also when struggling (e.g. frequent breaks, noise cancelling headset, a walk during lunch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22</w:t>
            </w:r>
          </w:p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is more open about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hen they know their supervisor supports them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6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’s openness depends on the context: trust, work relationship and how receptive the supervisor i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6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1.2 Tailored and manageable workload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3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feels they have a healthy workload: has enough to do but no continuous work pressur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takes signals seriously by offering preventative measures and discussing solutions to reduce workload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feels that employer takes measures to reduce workload when needed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’s direct colleagues know about employee’s situation and contribute their thoughts, protect the employee when needed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checks that their own perception of the workload aligns with expectations of supervisor and colleagu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4 Safe and trusting relationship with supervisor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0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offers safety, understanding, a listening ear, avoids judgements and contributes ideas without imposing a solution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asks what the employee needs, and follows through on agreements about those need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knows and encourages employee’s qualities, motivation and ambitions, also when employee is struggling at work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gives employee honest feedback about work performanc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supports the priorities in the employee’s work package, and accommodates a (temporary) workload reduction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regularly initiates conversions with employee, asking how things are going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4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picks up on problems during personal conversation, without judging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genuinely shows personal interest in employees, without immediately starting to talk about work matter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trusts employees in the work they do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3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activates employee to take action when they notice changes in behavior </w:t>
            </w:r>
            <w:r w:rsidRPr="002946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(perfectionism, frequent absence or overcompensation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also shows their own vulnerabilities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asks in annual performance appraisal about potential non-work issues that might affect work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</w:t>
            </w:r>
          </w:p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5 Safe social climate in workplac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03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is appreciated and seen as valuable by others in the workplac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4.1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Workplace offers a safe atmosphere and open culture (transparent communications, no gossip, feeling safe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61</w:t>
            </w:r>
          </w:p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Others in the workplace give employee compliments and positive encouragement, not patronizing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5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feels indispensable and feels acknowledged when at work, even when they are struggling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4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There is trust between colleagues, and the employee can say what they want to say, under all circumstanc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3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Colleagues are open about difficult tasks/situations in their work and support each other in thes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2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r gives positive, clear communication where colleagues stick to work agreement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2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has a click with at least one colleague, who more regularly asks how they are doing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1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has fun at work and works within a close-knit team where there is space for non-work matter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7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feels differences between team members are accepted at all layers of the organization, also vulnerabiliti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7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Colleagues update each other regularly on how things are going and support each other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6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knows they are not the only one with mental health issu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33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shares experiences with others at work; this gives a sense of recognition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1.9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r offers a safe platform for employees who experience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there is </w:t>
            </w:r>
            <w:r w:rsidRPr="002946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attention for vulnerability in the workplace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6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1.6 Realistic work packag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9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and employee openly discuss whether the work package, work environment or work level is realistic and suitable for the long term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11</w:t>
            </w:r>
          </w:p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is (temporarily) relieved from certain tasks/administration and can focus on clearly defined task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0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(temporarily) performs work that gives instead of drains energy, but work content remains at the same intellectual level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7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1.7 Meaningful work and identity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9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feels their work is important and meaningful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4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ork provides the employee with distraction from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contributes to identity and self-confidenc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2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The team has a shared goal/vision to which the employee contributes together with their colleagu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1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8 Professional support outside the workplac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8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receives tailored professional support, with a stable treatment relationship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6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can reflect on problematic issues with a confidential counsellor/ independent coach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53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fessional support also addresses work-related issues and the employee can take steps to work on thes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3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1.9 Organizational preconditions (employer)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4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Occupational health physician, occupational health and safety service and HR take complaints seriously and communicate on a basis of trust and empathy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3.35</w:t>
            </w:r>
          </w:p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r has vision and policy on healthy work practices / working condition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6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is given clarity about contract (permanent or clarity about whether or not contract will be extended)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4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r intervenes if there are long waiting times for treatment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2.00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can take courses and training such as mindfulness, stress management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  <w:lang w:eastAsia="nl-NL"/>
              </w:rPr>
              <w:t>1.94</w:t>
            </w:r>
          </w:p>
        </w:tc>
      </w:tr>
    </w:tbl>
    <w:p w:rsidR="006541AE" w:rsidRPr="0029466A" w:rsidRDefault="006541AE" w:rsidP="006541AE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:rsidR="006541AE" w:rsidRPr="0029466A" w:rsidRDefault="006541AE" w:rsidP="006541AE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29466A">
        <w:rPr>
          <w:rFonts w:ascii="Times New Roman" w:hAnsi="Times New Roman" w:cs="Times New Roman"/>
          <w:sz w:val="22"/>
          <w:szCs w:val="22"/>
        </w:rPr>
        <w:t xml:space="preserve">Table S2. </w:t>
      </w:r>
      <w:r w:rsidRPr="0029466A">
        <w:rPr>
          <w:rFonts w:ascii="Times New Roman" w:eastAsia="Times New Roman" w:hAnsi="Times New Roman" w:cs="Times New Roman"/>
          <w:sz w:val="22"/>
          <w:szCs w:val="22"/>
        </w:rPr>
        <w:t xml:space="preserve">What employees with </w:t>
      </w:r>
      <w:r w:rsidRPr="0029466A">
        <w:rPr>
          <w:rFonts w:ascii="Times New Roman" w:eastAsia="Times New Roman" w:hAnsi="Times New Roman" w:cs="Times New Roman"/>
          <w:sz w:val="22"/>
          <w:szCs w:val="22"/>
          <w:lang w:eastAsia="nl-NL"/>
        </w:rPr>
        <w:t>CMHP</w:t>
      </w:r>
      <w:r w:rsidRPr="0029466A">
        <w:rPr>
          <w:rFonts w:ascii="Times New Roman" w:eastAsia="Times New Roman" w:hAnsi="Times New Roman" w:cs="Times New Roman"/>
          <w:sz w:val="22"/>
          <w:szCs w:val="22"/>
        </w:rPr>
        <w:t xml:space="preserve"> need to SAW from the perspective of supervisors (n=17). Clusters with statements. </w:t>
      </w:r>
    </w:p>
    <w:tbl>
      <w:tblPr>
        <w:tblStyle w:val="Tabelraster"/>
        <w:tblW w:w="13603" w:type="dxa"/>
        <w:tblLook w:val="04A0" w:firstRow="1" w:lastRow="0" w:firstColumn="1" w:lastColumn="0" w:noHBand="0" w:noVBand="1"/>
      </w:tblPr>
      <w:tblGrid>
        <w:gridCol w:w="988"/>
        <w:gridCol w:w="11340"/>
        <w:gridCol w:w="1275"/>
      </w:tblGrid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Cluster and statement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Mean score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2.1 Supervisor acts proactively and coaches employe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43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asks what employee is still able to do despite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-related issu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9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encourages employee to stay at work for distraction, daily structure and self-esteem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8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asks what employee needs to continue working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7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encourages employee to take steps in their private life, alongside job accommodation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3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points out the employee’s own responsibility, encourages employee to find solutions themselv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1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and employee make clear work agreements and communicate those to team member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9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quickly suggests (temporary) job accommodations to give employee space to work on problem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7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acts as a buffer to protect employee from problems in the organization (staff shortage, reorganization, procedures)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1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2 Employee takes responsibility within a safe working climat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3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is happy in their job and is motivated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0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takes responsibility by accepting support and seeking solutions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00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dares to open up and show their vulnerability, or is coached to do thi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8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identifies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-related changes in the employee’s behavior early on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8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is highly committed to the organization or their work, but does not feel indispensable in the case of illness or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2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has or aims to have a healthy lifestyl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9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3 Supervisor’s leadership style: connected and involved with employe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1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has a people-oriented management style (approachable, accessible, sincere and transparent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4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listens and reflects well with employee about what they observe in the employee’s behavior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1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takes symptoms seriously by taking immediate action through conversations and referral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00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shows appreciation for all employees, including those who are less visible in their work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65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has insight into the employee’s work motiv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reacts to signals of short-term sick leav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3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is transparent and honest about career perspectives, which can prevent mental health problem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2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evaluates conversations with employee and reflects on themselves to improve their conversation techniqu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1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converses attentively with employees outside the direct workplac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1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increases frequency of contact when employees struggle at work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9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pays extra attention to employees with high risk of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46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overambitious/insecure/introverted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8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knows what the employee’s job involves and so can assess the employee’s performance properly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7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shows their own (mental) vulnerability or weakness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7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has some knowledge about mental health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5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has a good relationship with the employee, built up over the time they have worked together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4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clearly limits their role to work-related issues and refers to professionals for private issu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00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makes extra effort if the employee has built up a lot of credit in the past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.5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2.4 Transparent organizational cultur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ganization is open about mental health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00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or employee informs direct colleagues about issues, also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related issues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8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8 Support by occupational health social worker or peer mentor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organizes support from company social worker </w:t>
            </w: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 xml:space="preserve">or co-workers with lived experience of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 xml:space="preserve"> supporting as peer mentor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9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6 Collaboration between occupational health service and employer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ccupational health physician and supervisor collaborate to identify suitable job accommodations so employee can stay at work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7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Occupational health service and employer share vision on sustainable work participation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9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r offers training and education about working with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5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s who are having a hard time at work are discussed in multidisciplinary meetings between the organization and occupational health servic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47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r appoints a case manager to maintain contact with external parti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00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2.7 Collective responsibility and appreciation in team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7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appreciates team performance, also when colleagues support one another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7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eams work in an open and safe climate where there is no judging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41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Team and supervisor develop a collective vision on team climate, illness and sick leav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2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Team has a sense of joined responsibility that makes vulnerable employees feel supported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2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45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eam: colleagues identify behavioral changes related to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communicate this to the colleague and supervisor concerned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06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eam: clarity about work agreements and schedules, tailored to the needs of vulnerable employees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8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2.8 Employer facilitates a safe work environment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55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Organization has an independent coach/confidential adviser who employees can talk to in a safe and open environment</w:t>
            </w:r>
            <w:r w:rsidRPr="0029466A" w:rsidDel="005B361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18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ganization offers a safe space (coffee corner, break room) where colleagues can meet and talk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29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Organization offers quiet or low-stimulus work spaces for vulnerable employe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.18 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9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pervisor has practical knowledge of interventions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is aware of and actively offers interventions or job accommodations that promote mental health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24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encourages mobility or (temporarily) placement of employee with another department or team if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s work related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.8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2.10 </w:t>
            </w:r>
            <w:r w:rsidRPr="0029466A">
              <w:rPr>
                <w:rFonts w:ascii="Times New Roman" w:hAnsi="Times New Roman" w:cs="Times New Roman"/>
                <w:b/>
                <w:sz w:val="22"/>
                <w:szCs w:val="22"/>
              </w:rPr>
              <w:t>Supervisor deal with diversity in team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.82</w:t>
            </w:r>
          </w:p>
        </w:tc>
      </w:tr>
      <w:tr w:rsidR="006541AE" w:rsidRPr="0029466A" w:rsidTr="00A54AF3">
        <w:tc>
          <w:tcPr>
            <w:tcW w:w="988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340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encourages lower-educated employees to find solutions to their problems (in work and home life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.82</w:t>
            </w:r>
          </w:p>
        </w:tc>
      </w:tr>
    </w:tbl>
    <w:p w:rsidR="006541AE" w:rsidRPr="0029466A" w:rsidRDefault="006541AE" w:rsidP="006541AE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:rsidR="006541AE" w:rsidRPr="0029466A" w:rsidRDefault="006541AE" w:rsidP="006541AE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9466A">
        <w:rPr>
          <w:rFonts w:ascii="Times New Roman" w:hAnsi="Times New Roman" w:cs="Times New Roman"/>
          <w:sz w:val="22"/>
          <w:szCs w:val="22"/>
        </w:rPr>
        <w:t>Table S3.</w:t>
      </w:r>
      <w:r w:rsidRPr="0029466A">
        <w:rPr>
          <w:rFonts w:ascii="Times New Roman" w:eastAsia="Times New Roman" w:hAnsi="Times New Roman" w:cs="Times New Roman"/>
          <w:sz w:val="22"/>
          <w:szCs w:val="22"/>
        </w:rPr>
        <w:t xml:space="preserve"> What employees with </w:t>
      </w:r>
      <w:r w:rsidRPr="0029466A">
        <w:rPr>
          <w:rFonts w:ascii="Times New Roman" w:eastAsia="Times New Roman" w:hAnsi="Times New Roman" w:cs="Times New Roman"/>
          <w:sz w:val="22"/>
          <w:szCs w:val="22"/>
          <w:lang w:eastAsia="nl-NL"/>
        </w:rPr>
        <w:t>CMHP</w:t>
      </w:r>
      <w:r w:rsidRPr="0029466A">
        <w:rPr>
          <w:rFonts w:ascii="Times New Roman" w:eastAsia="Times New Roman" w:hAnsi="Times New Roman" w:cs="Times New Roman"/>
          <w:sz w:val="22"/>
          <w:szCs w:val="22"/>
        </w:rPr>
        <w:t xml:space="preserve"> need to SAW from the perspective of occupational health professionals (n=13). Clusters and statement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62"/>
        <w:gridCol w:w="10749"/>
        <w:gridCol w:w="1239"/>
      </w:tblGrid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Cluster and statement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Mean score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1 Social support from colleagu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96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Receiving support from colleagu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23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Good and warm atmosphere among colleagu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69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2 Ways to increase work capacity to SAW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Job accommodations and autonomy are used to enable employee to stay in work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31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and employee keep in touch, in the case of reduced work performance or reduced attendance at work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1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perceives their work as meaningful and work energizes them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s feel indispensable and valued in their work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1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3.3 Workplace interventions </w:t>
            </w:r>
            <w:r w:rsidRPr="002946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 maintain good balanc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26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r creates safe working climate where mental health can be discussed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.00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offers job accommodations, e.g. in goals, targets, pace, tasks, stimuli and physical work environment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Employer offers varied tasks so employee can vary switch between tasks when they get stuck on certain tasks.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38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encourages employee to continue working if the source of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s not work </w:t>
            </w: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e.g. stress from home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31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djust physical work environment based on the needs of employee (e.g. noise, amount of </w:t>
            </w: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stimuli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open office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8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Supervisor gives feedback on employee’s effort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46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4 Communicative, situational, facilitating leadership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10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makes clear work agreements with employee about expectations, tasks and job accommodations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9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recognizes signals or behavioral changes, related to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6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56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upervisor intervenes on time when they can identify signs of mental health issues (conversation, intervention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6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Higher management prioritizes sustainable employability and facilitates supervisors to practice health-promoting leadership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r invests in supervisors, especially in terms of them being able to identify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is sufficiently competent to discuss mental health (issues) with employee (e.g. coaches, </w:t>
            </w: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offers safety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asks questions).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is honest about job performance, even if there are doubts or signals of reduced performanc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46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is aware that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an vary, and adjusts workload accordingly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9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strikes a balance between encouraging employee autonomy and addressing responsibilities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8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supervisor knows the employee and talks to them about the meaning/value of work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69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Employee allows c</w:t>
            </w: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leagues or supervisor to alert them to changes in their behavior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69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is familiar with interventions for mental health and recovery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6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loyer provides support outside the workplace, in the form of care leave and financial assistanc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23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When changes occur at the workplace, the supervisor informs employees at an early stage, especially vulnerable employe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23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5 Promote employee responsibility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06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has knowledge and insight into their own (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-related) issues and behavior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8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has a healthy attitude towards their work, and has a good work-life balanc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loyee can communicate with colleagues about how best to deal with them and their limitation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46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is prepared to accept and receive (professional) support/treatment </w:t>
            </w: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 mental health complaints lead to limitation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38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is open about how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ffects their work, to a certain extent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38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stays (partly) at work </w:t>
            </w: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 xml:space="preserve">to maintain daily routine with sufficient distraction and structure,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08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has a stable home environment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00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experiences or gets a chance to explore and improve self-management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8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Social environment in private life shows understanding and gives spac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69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has a healthy life style, or is encouraged to develop thi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’s values and norms developed as a child motivate them to stay at work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.8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7 Match employee’s abilities with job demand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9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OHP knows when an employee should stop working (e.g. if work itself is a cause of mental health issues, or if tasks can no longer be modified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69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’s job title and tasks should match their educational level (and not be too high)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46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Tasks and responsibilities should match employee’s stage of lif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08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should receive support if tasks temporarily become too difficult due to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8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35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and employee should discuss </w:t>
            </w: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Mobility, demotion, contract reduction</w:t>
            </w:r>
            <w:r w:rsidRPr="0029466A" w:rsidDel="00B653B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 job accommodations at an early stage to avoid long-term sick leav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69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’s workload should match their work capacity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6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should not increase employee’s job demands or responsibilities until the employee can manage their current tasks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6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visor should provide regular recovery periods for vulnerable employees, structurally scheduled or forced despite 24-hour economy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8 Organize external professional support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60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The regular mental health professional discusses work-related topics during employee’s treatment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9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OHP works closely with employer and knows the work environment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31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HP acts together with the supervisor and employee in acute stage to find a practical solution to stay at work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23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r offers supervisor regular low-threshold consultation with OHP about at-risk </w:t>
            </w: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employe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23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r facilitates low-threshold access to job coach or treatment to help </w:t>
            </w: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 xml:space="preserve">to help the employee learn to cope with 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MHP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relation to work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3.08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the case of long waiting times in regular treatment, the employer </w:t>
            </w:r>
            <w:r w:rsidR="00C578CB"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organizes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reatment through OHP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8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HP supports the less assertive employee, advising the employer on what the employee need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31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ployee is offered support from </w:t>
            </w: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peer mentor</w:t>
            </w: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15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Employee and supervisor have access to job coach to learn tools that help deal with employee’s problem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08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>Employer has access to knowledge about workplace interventions, available from OHP association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.9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hAnsi="Times New Roman" w:cs="Times New Roman"/>
                <w:sz w:val="22"/>
                <w:szCs w:val="22"/>
              </w:rPr>
              <w:t xml:space="preserve">SMEs have </w:t>
            </w:r>
            <w:r w:rsidRPr="00294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od access to OHP services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.62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nicipalities support employers to keep people in work and prevent sick leave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.54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3.9 Create realistic image of mental health in media 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31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Attention for mental health and work in regular and social media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31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6 Conflict management between employer and employe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27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In the case of conflict between the employer and employee engage (independent) mediator as soon as possibl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2.77</w:t>
            </w:r>
          </w:p>
        </w:tc>
      </w:tr>
      <w:tr w:rsidR="006541AE" w:rsidRPr="0029466A" w:rsidTr="00A54AF3">
        <w:tc>
          <w:tcPr>
            <w:tcW w:w="963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36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In the case of short-term sick leave involve OHP as soon as possible</w:t>
            </w:r>
          </w:p>
        </w:tc>
        <w:tc>
          <w:tcPr>
            <w:tcW w:w="1275" w:type="dxa"/>
          </w:tcPr>
          <w:p w:rsidR="006541AE" w:rsidRPr="0029466A" w:rsidRDefault="006541AE" w:rsidP="00A54AF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6A">
              <w:rPr>
                <w:rFonts w:ascii="Times New Roman" w:eastAsia="Times New Roman" w:hAnsi="Times New Roman" w:cs="Times New Roman"/>
                <w:sz w:val="22"/>
                <w:szCs w:val="22"/>
              </w:rPr>
              <w:t>1.77</w:t>
            </w:r>
          </w:p>
        </w:tc>
      </w:tr>
    </w:tbl>
    <w:p w:rsidR="006541AE" w:rsidRPr="0029466A" w:rsidRDefault="006541AE" w:rsidP="006541AE">
      <w:pPr>
        <w:spacing w:line="240" w:lineRule="auto"/>
      </w:pPr>
    </w:p>
    <w:p w:rsidR="006541AE" w:rsidRPr="0029466A" w:rsidRDefault="006541AE" w:rsidP="006541AE">
      <w:pPr>
        <w:pStyle w:val="Tekstopmerking"/>
        <w:ind w:left="720" w:hanging="720"/>
        <w:mirrorIndents/>
        <w:jc w:val="both"/>
        <w:rPr>
          <w:rFonts w:ascii="Times New Roman" w:hAnsi="Times New Roman" w:cs="Times New Roman"/>
          <w:sz w:val="22"/>
          <w:szCs w:val="22"/>
        </w:rPr>
      </w:pPr>
    </w:p>
    <w:p w:rsidR="006541AE" w:rsidRPr="00E443D3" w:rsidRDefault="006541AE" w:rsidP="00B720CC"/>
    <w:sectPr w:rsidR="006541AE" w:rsidRPr="00E443D3" w:rsidSect="006541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1AE"/>
    <w:rsid w:val="006541AE"/>
    <w:rsid w:val="00B720CC"/>
    <w:rsid w:val="00C578CB"/>
    <w:rsid w:val="00E443D3"/>
    <w:rsid w:val="00EE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614D5"/>
  <w15:chartTrackingRefBased/>
  <w15:docId w15:val="{577CDD6D-DF11-40C1-B39B-B69A87ED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720CC"/>
    <w:pPr>
      <w:spacing w:after="0" w:line="240" w:lineRule="auto"/>
    </w:pPr>
  </w:style>
  <w:style w:type="paragraph" w:styleId="Tekstopmerking">
    <w:name w:val="annotation text"/>
    <w:basedOn w:val="Standaard"/>
    <w:link w:val="TekstopmerkingChar"/>
    <w:uiPriority w:val="99"/>
    <w:unhideWhenUsed/>
    <w:rsid w:val="006541AE"/>
    <w:pPr>
      <w:spacing w:after="0" w:line="240" w:lineRule="auto"/>
    </w:pPr>
    <w:rPr>
      <w:rFonts w:asciiTheme="minorHAnsi" w:hAnsiTheme="minorHAnsi" w:cstheme="minorBidi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541AE"/>
    <w:rPr>
      <w:rFonts w:asciiTheme="minorHAnsi" w:hAnsiTheme="minorHAnsi" w:cstheme="minorBidi"/>
    </w:rPr>
  </w:style>
  <w:style w:type="table" w:styleId="Tabelraster">
    <w:name w:val="Table Grid"/>
    <w:basedOn w:val="Standaardtabel"/>
    <w:uiPriority w:val="39"/>
    <w:rsid w:val="006541AE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61</Words>
  <Characters>16314</Characters>
  <Application>Microsoft Office Word</Application>
  <DocSecurity>0</DocSecurity>
  <Lines>135</Lines>
  <Paragraphs>38</Paragraphs>
  <ScaleCrop>false</ScaleCrop>
  <Company>Hogeschool van Arnhem en Nijmegen</Company>
  <LinksUpToDate>false</LinksUpToDate>
  <CharactersWithSpaces>19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an Hees</dc:creator>
  <cp:keywords/>
  <dc:description/>
  <cp:lastModifiedBy>Suzanne van Hees</cp:lastModifiedBy>
  <cp:revision>2</cp:revision>
  <dcterms:created xsi:type="dcterms:W3CDTF">2021-11-10T12:34:00Z</dcterms:created>
  <dcterms:modified xsi:type="dcterms:W3CDTF">2021-11-10T12:34:00Z</dcterms:modified>
</cp:coreProperties>
</file>